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CB0" w:rsidRDefault="00337F4F" w:rsidP="004F2CDB">
      <w:pPr>
        <w:spacing w:beforeLines="50" w:afterLines="5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4</w:t>
      </w:r>
      <w:r w:rsidR="004F2CDB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Reactome </w:t>
      </w:r>
      <w:r>
        <w:rPr>
          <w:rFonts w:ascii="Times New Roman" w:hAnsi="Times New Roman" w:cs="Times New Roman"/>
          <w:szCs w:val="21"/>
        </w:rPr>
        <w:t xml:space="preserve">enrichment analysis </w:t>
      </w:r>
      <w:r>
        <w:rPr>
          <w:rFonts w:ascii="Times New Roman" w:hAnsi="Times New Roman" w:cs="Times New Roman" w:hint="eastAsia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DEPs</w:t>
      </w:r>
      <w:r w:rsidR="004F2CDB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</w:rPr>
        <w:t xml:space="preserve">from </w:t>
      </w:r>
      <w:r>
        <w:rPr>
          <w:rFonts w:ascii="Times New Roman" w:hAnsi="Times New Roman" w:cs="Times New Roman"/>
        </w:rPr>
        <w:t xml:space="preserve">the exosomes of </w:t>
      </w:r>
      <w:r>
        <w:rPr>
          <w:rFonts w:ascii="Times New Roman" w:eastAsiaTheme="majorEastAsia" w:hAnsi="Times New Roman" w:cs="Times New Roman" w:hint="eastAsia"/>
          <w:szCs w:val="21"/>
        </w:rPr>
        <w:t>pSS</w:t>
      </w:r>
      <w:r w:rsidR="004F2CDB">
        <w:rPr>
          <w:rFonts w:ascii="Times New Roman" w:eastAsiaTheme="majorEastAsia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</w:rPr>
        <w:t xml:space="preserve">patients </w:t>
      </w:r>
      <w:r>
        <w:rPr>
          <w:rFonts w:ascii="Times New Roman" w:hAnsi="Times New Roman" w:cs="Times New Roman"/>
        </w:rPr>
        <w:t>and HCs</w:t>
      </w:r>
      <w:r>
        <w:rPr>
          <w:rFonts w:ascii="Times New Roman" w:hAnsi="Times New Roman" w:cs="Times New Roman" w:hint="eastAsia"/>
        </w:rPr>
        <w:t xml:space="preserve"> (The top 13 terms)</w:t>
      </w:r>
      <w:bookmarkStart w:id="0" w:name="_GoBack"/>
      <w:bookmarkEnd w:id="0"/>
    </w:p>
    <w:tbl>
      <w:tblPr>
        <w:tblStyle w:val="a5"/>
        <w:tblW w:w="8600" w:type="dxa"/>
        <w:tblLayout w:type="fixed"/>
        <w:tblLook w:val="04A0"/>
      </w:tblPr>
      <w:tblGrid>
        <w:gridCol w:w="1526"/>
        <w:gridCol w:w="2977"/>
        <w:gridCol w:w="425"/>
        <w:gridCol w:w="142"/>
        <w:gridCol w:w="708"/>
        <w:gridCol w:w="142"/>
        <w:gridCol w:w="1134"/>
        <w:gridCol w:w="142"/>
        <w:gridCol w:w="1404"/>
      </w:tblGrid>
      <w:tr w:rsidR="00D97CB0" w:rsidTr="004F2CDB"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act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acto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rm</w:t>
            </w:r>
          </w:p>
        </w:tc>
        <w:tc>
          <w:tcPr>
            <w:tcW w:w="127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D97CB0" w:rsidRDefault="00337F4F" w:rsidP="004F2CDB">
            <w:pPr>
              <w:ind w:right="9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97CB0" w:rsidRDefault="00337F4F" w:rsidP="004F2CDB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ichment</w:t>
            </w:r>
          </w:p>
        </w:tc>
        <w:tc>
          <w:tcPr>
            <w:tcW w:w="1546" w:type="dxa"/>
            <w:gridSpan w:val="2"/>
            <w:tcBorders>
              <w:left w:val="nil"/>
              <w:bottom w:val="nil"/>
              <w:right w:val="nil"/>
            </w:tcBorders>
          </w:tcPr>
          <w:p w:rsidR="00D97CB0" w:rsidRDefault="00337F4F" w:rsidP="004F2CD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Enriched </w:t>
            </w:r>
            <w:r w:rsidR="004F2CDB" w:rsidRPr="004F2CD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highlight w:val="red"/>
              </w:rPr>
              <w:t>protein</w:t>
            </w:r>
            <w:r w:rsidRPr="004F2CDB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red"/>
              </w:rPr>
              <w:t>s</w:t>
            </w:r>
          </w:p>
        </w:tc>
      </w:tr>
      <w:tr w:rsidR="00D97CB0" w:rsidTr="004F2CDB"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HSA-917937</w:t>
            </w:r>
          </w:p>
        </w:tc>
        <w:tc>
          <w:tcPr>
            <w:tcW w:w="34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on uptake and transport</w:t>
            </w:r>
          </w:p>
        </w:tc>
        <w:tc>
          <w:tcPr>
            <w:tcW w:w="99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D97CB0" w:rsidRDefault="004F2CD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337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18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,TF</w:t>
            </w:r>
          </w:p>
        </w:tc>
      </w:tr>
      <w:tr w:rsidR="00D97CB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HSA-375276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ptide ligand-binding receptor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7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,PSAP</w:t>
            </w:r>
          </w:p>
        </w:tc>
      </w:tr>
      <w:tr w:rsidR="00D97CB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HSA-5619049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mochromatosis 4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</w:t>
            </w:r>
          </w:p>
        </w:tc>
      </w:tr>
      <w:tr w:rsidR="00D97CB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HSA-430116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1b-IX-V activation signallin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WF</w:t>
            </w:r>
          </w:p>
        </w:tc>
      </w:tr>
      <w:tr w:rsidR="00D97CB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HSA-8849468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K6 Involved in RNA Processin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PQ</w:t>
            </w:r>
          </w:p>
        </w:tc>
      </w:tr>
      <w:tr w:rsidR="00D97CB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HSA-425410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l ion SLC transporter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</w:t>
            </w:r>
          </w:p>
        </w:tc>
      </w:tr>
      <w:tr w:rsidR="00D97CB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HSA-9673240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fective gamma-carboxylation of F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9</w:t>
            </w:r>
          </w:p>
        </w:tc>
      </w:tr>
      <w:tr w:rsidR="00D97CB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HSA-9672393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fective F8 binding to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WF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WF</w:t>
            </w:r>
          </w:p>
        </w:tc>
      </w:tr>
      <w:tr w:rsidR="00D97CB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HSA-9635465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pression of apoptosi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PQ</w:t>
            </w:r>
          </w:p>
        </w:tc>
      </w:tr>
      <w:tr w:rsidR="00D97CB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HSA-1660662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ycosphingolipid metabolis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AP</w:t>
            </w:r>
          </w:p>
        </w:tc>
      </w:tr>
      <w:tr w:rsidR="00D97CB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HSA-75892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elet Adhesion to exposed collage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WF</w:t>
            </w:r>
          </w:p>
        </w:tc>
      </w:tr>
      <w:tr w:rsidR="00D97CB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HSA-9673218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fective F9 secretio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CB0" w:rsidRDefault="00337F4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9</w:t>
            </w:r>
          </w:p>
        </w:tc>
      </w:tr>
      <w:tr w:rsidR="00D97CB0"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HSA-5619060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D97CB0" w:rsidRDefault="00337F4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fective CP causes aceruloplasminemia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97CB0" w:rsidRDefault="00337F4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56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vAlign w:val="center"/>
          </w:tcPr>
          <w:p w:rsidR="00D97CB0" w:rsidRDefault="00337F4F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</w:t>
            </w:r>
          </w:p>
        </w:tc>
      </w:tr>
    </w:tbl>
    <w:p w:rsidR="00D97CB0" w:rsidRDefault="00D97CB0"/>
    <w:sectPr w:rsidR="00D97CB0" w:rsidSect="00D97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7F4F" w:rsidRDefault="00337F4F" w:rsidP="004F2CDB">
      <w:r>
        <w:separator/>
      </w:r>
    </w:p>
  </w:endnote>
  <w:endnote w:type="continuationSeparator" w:id="1">
    <w:p w:rsidR="00337F4F" w:rsidRDefault="00337F4F" w:rsidP="004F2C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7F4F" w:rsidRDefault="00337F4F" w:rsidP="004F2CDB">
      <w:r>
        <w:separator/>
      </w:r>
    </w:p>
  </w:footnote>
  <w:footnote w:type="continuationSeparator" w:id="1">
    <w:p w:rsidR="00337F4F" w:rsidRDefault="00337F4F" w:rsidP="004F2C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4ECC"/>
    <w:rsid w:val="00014F31"/>
    <w:rsid w:val="00017100"/>
    <w:rsid w:val="00050309"/>
    <w:rsid w:val="000605F9"/>
    <w:rsid w:val="00083C6B"/>
    <w:rsid w:val="0012463F"/>
    <w:rsid w:val="00135D90"/>
    <w:rsid w:val="00145E39"/>
    <w:rsid w:val="00153C19"/>
    <w:rsid w:val="0015699A"/>
    <w:rsid w:val="00170CCA"/>
    <w:rsid w:val="00187E4D"/>
    <w:rsid w:val="001B2DC3"/>
    <w:rsid w:val="001C32D9"/>
    <w:rsid w:val="001D3F09"/>
    <w:rsid w:val="001F54E3"/>
    <w:rsid w:val="002858FA"/>
    <w:rsid w:val="00293B49"/>
    <w:rsid w:val="00293D20"/>
    <w:rsid w:val="002B2956"/>
    <w:rsid w:val="002D63E0"/>
    <w:rsid w:val="00337F4F"/>
    <w:rsid w:val="00354ECC"/>
    <w:rsid w:val="00360E45"/>
    <w:rsid w:val="00361F98"/>
    <w:rsid w:val="0038073C"/>
    <w:rsid w:val="003A6FD2"/>
    <w:rsid w:val="003B0197"/>
    <w:rsid w:val="003D1D2F"/>
    <w:rsid w:val="003D64F8"/>
    <w:rsid w:val="003E1AFE"/>
    <w:rsid w:val="00411538"/>
    <w:rsid w:val="00423BE7"/>
    <w:rsid w:val="004331DB"/>
    <w:rsid w:val="00434935"/>
    <w:rsid w:val="00460EE6"/>
    <w:rsid w:val="004713C4"/>
    <w:rsid w:val="00474DC0"/>
    <w:rsid w:val="00497496"/>
    <w:rsid w:val="004D36AD"/>
    <w:rsid w:val="004F2CDB"/>
    <w:rsid w:val="00500E28"/>
    <w:rsid w:val="00505731"/>
    <w:rsid w:val="0051538B"/>
    <w:rsid w:val="00525090"/>
    <w:rsid w:val="0052620C"/>
    <w:rsid w:val="00556588"/>
    <w:rsid w:val="00581B61"/>
    <w:rsid w:val="005B7735"/>
    <w:rsid w:val="005C2AAC"/>
    <w:rsid w:val="006107C4"/>
    <w:rsid w:val="006124DA"/>
    <w:rsid w:val="006213A6"/>
    <w:rsid w:val="00644667"/>
    <w:rsid w:val="00694475"/>
    <w:rsid w:val="006E38D7"/>
    <w:rsid w:val="006E566E"/>
    <w:rsid w:val="006F6BE3"/>
    <w:rsid w:val="0073373D"/>
    <w:rsid w:val="00745F0A"/>
    <w:rsid w:val="00750039"/>
    <w:rsid w:val="0077320A"/>
    <w:rsid w:val="007757A1"/>
    <w:rsid w:val="00776F4C"/>
    <w:rsid w:val="0078709F"/>
    <w:rsid w:val="007A0BBF"/>
    <w:rsid w:val="007C5FF8"/>
    <w:rsid w:val="00821CC0"/>
    <w:rsid w:val="00824775"/>
    <w:rsid w:val="008854C0"/>
    <w:rsid w:val="008B4DD7"/>
    <w:rsid w:val="008B60A6"/>
    <w:rsid w:val="008D5A1E"/>
    <w:rsid w:val="009239BE"/>
    <w:rsid w:val="00924791"/>
    <w:rsid w:val="009A4ACA"/>
    <w:rsid w:val="009B66AE"/>
    <w:rsid w:val="009D73E6"/>
    <w:rsid w:val="009E0C2C"/>
    <w:rsid w:val="00A12C18"/>
    <w:rsid w:val="00A26A46"/>
    <w:rsid w:val="00A634C2"/>
    <w:rsid w:val="00A82300"/>
    <w:rsid w:val="00AD113B"/>
    <w:rsid w:val="00AD6056"/>
    <w:rsid w:val="00B124B9"/>
    <w:rsid w:val="00B20123"/>
    <w:rsid w:val="00B2276F"/>
    <w:rsid w:val="00BC3A61"/>
    <w:rsid w:val="00BC55C5"/>
    <w:rsid w:val="00BE3194"/>
    <w:rsid w:val="00C13E2D"/>
    <w:rsid w:val="00C15C75"/>
    <w:rsid w:val="00C32A47"/>
    <w:rsid w:val="00C507B2"/>
    <w:rsid w:val="00C50824"/>
    <w:rsid w:val="00C51911"/>
    <w:rsid w:val="00C7191E"/>
    <w:rsid w:val="00CB4C1E"/>
    <w:rsid w:val="00CC1C9F"/>
    <w:rsid w:val="00CE4570"/>
    <w:rsid w:val="00CE7C87"/>
    <w:rsid w:val="00D043BF"/>
    <w:rsid w:val="00D2384E"/>
    <w:rsid w:val="00D46DF3"/>
    <w:rsid w:val="00D616D4"/>
    <w:rsid w:val="00D97CB0"/>
    <w:rsid w:val="00DB00F3"/>
    <w:rsid w:val="00DD02AA"/>
    <w:rsid w:val="00DF0EE0"/>
    <w:rsid w:val="00E02DC5"/>
    <w:rsid w:val="00E3514F"/>
    <w:rsid w:val="00E63DA8"/>
    <w:rsid w:val="00EB5608"/>
    <w:rsid w:val="00EE5918"/>
    <w:rsid w:val="00F321B5"/>
    <w:rsid w:val="00FA17ED"/>
    <w:rsid w:val="00FA238B"/>
    <w:rsid w:val="00FB51F2"/>
    <w:rsid w:val="00FE5EF5"/>
    <w:rsid w:val="00FF6FC9"/>
    <w:rsid w:val="4AD239F8"/>
    <w:rsid w:val="6B36159D"/>
    <w:rsid w:val="78331C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7CB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D97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97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rsid w:val="00D97CB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qFormat/>
    <w:rsid w:val="00D97CB0"/>
    <w:rPr>
      <w:rFonts w:ascii="Times New Roman" w:eastAsia="宋体" w:hAnsi="Times New Roman" w:cs="Times New Roma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0">
    <w:name w:val="页眉 Char"/>
    <w:basedOn w:val="a0"/>
    <w:link w:val="a4"/>
    <w:uiPriority w:val="99"/>
    <w:semiHidden/>
    <w:rsid w:val="00D97CB0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D97C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</dc:creator>
  <cp:lastModifiedBy>a</cp:lastModifiedBy>
  <cp:revision>30</cp:revision>
  <dcterms:created xsi:type="dcterms:W3CDTF">2022-01-05T06:43:00Z</dcterms:created>
  <dcterms:modified xsi:type="dcterms:W3CDTF">2022-07-04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3E166B0DCE84E709E973B0C269AF266</vt:lpwstr>
  </property>
</Properties>
</file>